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9381D" w:rsidRPr="00285761" w:rsidRDefault="00A9381D" w:rsidP="00A9381D">
      <w:pPr>
        <w:rPr>
          <w:rFonts w:ascii="Times New Roman" w:hAnsi="Times New Roman" w:cs="Times New Roman"/>
        </w:rPr>
      </w:pPr>
      <w:r w:rsidRPr="00285761">
        <w:rPr>
          <w:rFonts w:ascii="Times New Roman" w:hAnsi="Times New Roman" w:cs="Times New Roman"/>
        </w:rPr>
        <w:t>Table S</w:t>
      </w:r>
      <w:r w:rsidR="00BD679E">
        <w:rPr>
          <w:rFonts w:ascii="Times New Roman" w:hAnsi="Times New Roman" w:cs="Times New Roman" w:hint="eastAsia"/>
        </w:rPr>
        <w:t>1</w:t>
      </w:r>
      <w:r w:rsidRPr="00285761">
        <w:rPr>
          <w:rFonts w:ascii="Times New Roman" w:hAnsi="Times New Roman" w:cs="Times New Roman"/>
        </w:rPr>
        <w:t xml:space="preserve"> </w:t>
      </w:r>
      <w:r w:rsidR="00F60033">
        <w:rPr>
          <w:rFonts w:ascii="Times New Roman" w:hAnsi="Times New Roman" w:cs="Times New Roman" w:hint="eastAsia"/>
        </w:rPr>
        <w:t>B</w:t>
      </w:r>
      <w:r w:rsidRPr="00285761">
        <w:rPr>
          <w:rFonts w:ascii="Times New Roman" w:hAnsi="Times New Roman" w:cs="Times New Roman"/>
        </w:rPr>
        <w:t>acteria used in this study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72"/>
        <w:gridCol w:w="2556"/>
        <w:gridCol w:w="1493"/>
      </w:tblGrid>
      <w:tr w:rsidR="00A9381D" w:rsidRPr="00285761" w:rsidTr="00E90E2B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Results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A9381D" w:rsidRPr="00A9381D" w:rsidRDefault="00A9381D" w:rsidP="00A9381D">
            <w:pPr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A9381D">
              <w:rPr>
                <w:rFonts w:ascii="Times New Roman" w:hAnsi="Times New Roman" w:cs="Times New Roman"/>
                <w:i/>
                <w:iCs/>
                <w:lang w:val="en"/>
              </w:rPr>
              <w:t>Mycobacterium tuberculo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 xml:space="preserve"> (12/12)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avium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/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intracellulare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1/1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abscessus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/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fortuitum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/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gordonae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/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kansasii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2/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terrae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2284A">
              <w:rPr>
                <w:rFonts w:ascii="Times New Roman" w:hAnsi="Times New Roman" w:cs="Times New Roman" w:hint="eastAsia"/>
              </w:rPr>
              <w:t>(16S</w:t>
            </w:r>
            <w:r w:rsidR="00A71003">
              <w:rPr>
                <w:rFonts w:ascii="Times New Roman" w:hAnsi="Times New Roman" w:cs="Times New Roman" w:hint="eastAsia"/>
              </w:rPr>
              <w:t xml:space="preserve"> </w:t>
            </w:r>
            <w:r w:rsidR="0042284A">
              <w:rPr>
                <w:rFonts w:ascii="Times New Roman" w:hAnsi="Times New Roman" w:cs="Times New Roman" w:hint="eastAsia"/>
              </w:rPr>
              <w:t>+)</w:t>
            </w:r>
          </w:p>
        </w:tc>
      </w:tr>
      <w:tr w:rsidR="002B74B2" w:rsidRPr="00285761" w:rsidTr="00E90E2B">
        <w:trPr>
          <w:jc w:val="center"/>
        </w:trPr>
        <w:tc>
          <w:tcPr>
            <w:tcW w:w="2830" w:type="dxa"/>
            <w:vAlign w:val="center"/>
          </w:tcPr>
          <w:p w:rsidR="002B74B2" w:rsidRPr="00A9381D" w:rsidRDefault="002B74B2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B74B2">
              <w:rPr>
                <w:rFonts w:ascii="Times New Roman" w:hAnsi="Times New Roman" w:cs="Times New Roman"/>
                <w:i/>
                <w:iCs/>
              </w:rPr>
              <w:t>Mycobacterium chelonae</w:t>
            </w:r>
          </w:p>
        </w:tc>
        <w:tc>
          <w:tcPr>
            <w:tcW w:w="851" w:type="dxa"/>
            <w:vAlign w:val="center"/>
          </w:tcPr>
          <w:p w:rsidR="002B74B2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vAlign w:val="center"/>
          </w:tcPr>
          <w:p w:rsidR="002B74B2" w:rsidRPr="00285761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2B74B2" w:rsidRDefault="002B74B2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2284A">
              <w:rPr>
                <w:rFonts w:ascii="Times New Roman" w:hAnsi="Times New Roman" w:cs="Times New Roman" w:hint="eastAsia"/>
              </w:rPr>
              <w:t>(16S</w:t>
            </w:r>
            <w:r w:rsidR="00A71003">
              <w:rPr>
                <w:rFonts w:ascii="Times New Roman" w:hAnsi="Times New Roman" w:cs="Times New Roman" w:hint="eastAsia"/>
              </w:rPr>
              <w:t xml:space="preserve"> </w:t>
            </w:r>
            <w:r w:rsidR="0042284A">
              <w:rPr>
                <w:rFonts w:ascii="Times New Roman" w:hAnsi="Times New Roman" w:cs="Times New Roman" w:hint="eastAsia"/>
              </w:rPr>
              <w:t>+)</w:t>
            </w:r>
          </w:p>
        </w:tc>
      </w:tr>
      <w:tr w:rsidR="002B74B2" w:rsidRPr="00285761" w:rsidTr="00E90E2B">
        <w:trPr>
          <w:jc w:val="center"/>
        </w:trPr>
        <w:tc>
          <w:tcPr>
            <w:tcW w:w="2830" w:type="dxa"/>
            <w:vAlign w:val="center"/>
          </w:tcPr>
          <w:p w:rsidR="002B74B2" w:rsidRPr="002B74B2" w:rsidRDefault="002B74B2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B74B2">
              <w:rPr>
                <w:rFonts w:ascii="Times New Roman" w:hAnsi="Times New Roman" w:cs="Times New Roman"/>
                <w:i/>
                <w:iCs/>
              </w:rPr>
              <w:t>Mycobacterium asiaticum</w:t>
            </w:r>
          </w:p>
        </w:tc>
        <w:tc>
          <w:tcPr>
            <w:tcW w:w="851" w:type="dxa"/>
            <w:vAlign w:val="center"/>
          </w:tcPr>
          <w:p w:rsidR="002B74B2" w:rsidRDefault="002B74B2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vAlign w:val="center"/>
          </w:tcPr>
          <w:p w:rsidR="002B74B2" w:rsidRPr="00285761" w:rsidRDefault="002B74B2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</w:p>
        </w:tc>
        <w:tc>
          <w:tcPr>
            <w:tcW w:w="1493" w:type="dxa"/>
            <w:vAlign w:val="center"/>
          </w:tcPr>
          <w:p w:rsidR="002B74B2" w:rsidRDefault="0042284A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(16S</w:t>
            </w:r>
            <w:r w:rsidR="00A7100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+)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Mycobacterium szulgai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vAlign w:val="center"/>
          </w:tcPr>
          <w:p w:rsidR="00A9381D" w:rsidRPr="00285761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42284A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(16S</w:t>
            </w:r>
            <w:r w:rsidR="00A7100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+)</w:t>
            </w:r>
          </w:p>
        </w:tc>
      </w:tr>
      <w:tr w:rsidR="0042284A" w:rsidRPr="00285761" w:rsidTr="00E90E2B">
        <w:trPr>
          <w:jc w:val="center"/>
        </w:trPr>
        <w:tc>
          <w:tcPr>
            <w:tcW w:w="2830" w:type="dxa"/>
            <w:vAlign w:val="center"/>
          </w:tcPr>
          <w:p w:rsidR="0042284A" w:rsidRPr="00A9381D" w:rsidRDefault="0042284A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284A">
              <w:rPr>
                <w:rFonts w:ascii="Times New Roman" w:hAnsi="Times New Roman" w:cs="Times New Roman"/>
                <w:i/>
                <w:iCs/>
              </w:rPr>
              <w:t>Mycobacterium scrofulaceum</w:t>
            </w:r>
          </w:p>
        </w:tc>
        <w:tc>
          <w:tcPr>
            <w:tcW w:w="851" w:type="dxa"/>
            <w:vAlign w:val="center"/>
          </w:tcPr>
          <w:p w:rsidR="0042284A" w:rsidRDefault="0042284A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vAlign w:val="center"/>
          </w:tcPr>
          <w:p w:rsidR="0042284A" w:rsidRPr="00285761" w:rsidRDefault="0042284A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</w:p>
        </w:tc>
        <w:tc>
          <w:tcPr>
            <w:tcW w:w="1493" w:type="dxa"/>
            <w:vAlign w:val="center"/>
          </w:tcPr>
          <w:p w:rsidR="0042284A" w:rsidRDefault="0042284A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(16S</w:t>
            </w:r>
            <w:r w:rsidR="00A7100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+)-</w:t>
            </w:r>
          </w:p>
        </w:tc>
      </w:tr>
      <w:tr w:rsidR="00E90E2B" w:rsidRPr="00285761" w:rsidTr="00E90E2B">
        <w:trPr>
          <w:jc w:val="center"/>
        </w:trPr>
        <w:tc>
          <w:tcPr>
            <w:tcW w:w="2830" w:type="dxa"/>
            <w:vAlign w:val="center"/>
          </w:tcPr>
          <w:p w:rsidR="00E90E2B" w:rsidRPr="0042284A" w:rsidRDefault="00E90E2B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90E2B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851" w:type="dxa"/>
            <w:vAlign w:val="center"/>
          </w:tcPr>
          <w:p w:rsidR="00E90E2B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56" w:type="dxa"/>
            <w:vAlign w:val="center"/>
          </w:tcPr>
          <w:p w:rsidR="00E90E2B" w:rsidRPr="00285761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  <w:r>
              <w:rPr>
                <w:rFonts w:ascii="Times New Roman" w:hAnsi="Times New Roman" w:cs="Times New Roman" w:hint="eastAsia"/>
              </w:rPr>
              <w:t xml:space="preserve"> and clinical isolates</w:t>
            </w:r>
          </w:p>
        </w:tc>
        <w:tc>
          <w:tcPr>
            <w:tcW w:w="1493" w:type="dxa"/>
            <w:vAlign w:val="center"/>
          </w:tcPr>
          <w:p w:rsidR="00E90E2B" w:rsidRDefault="000C31F3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C31F3" w:rsidRPr="00285761" w:rsidTr="00E90E2B">
        <w:trPr>
          <w:jc w:val="center"/>
        </w:trPr>
        <w:tc>
          <w:tcPr>
            <w:tcW w:w="2830" w:type="dxa"/>
            <w:vAlign w:val="center"/>
          </w:tcPr>
          <w:p w:rsidR="000C31F3" w:rsidRPr="00E90E2B" w:rsidRDefault="000C31F3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31F3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851" w:type="dxa"/>
            <w:vAlign w:val="center"/>
          </w:tcPr>
          <w:p w:rsidR="000C31F3" w:rsidRDefault="000C31F3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6" w:type="dxa"/>
            <w:vAlign w:val="center"/>
          </w:tcPr>
          <w:p w:rsidR="000C31F3" w:rsidRPr="00285761" w:rsidRDefault="000C31F3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  <w:r>
              <w:rPr>
                <w:rFonts w:ascii="Times New Roman" w:hAnsi="Times New Roman" w:cs="Times New Roman" w:hint="eastAsia"/>
              </w:rPr>
              <w:t xml:space="preserve"> and clinical isolates</w:t>
            </w:r>
          </w:p>
        </w:tc>
        <w:tc>
          <w:tcPr>
            <w:tcW w:w="1493" w:type="dxa"/>
            <w:vAlign w:val="center"/>
          </w:tcPr>
          <w:p w:rsidR="000C31F3" w:rsidRDefault="000C31F3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C31F3" w:rsidRPr="00285761" w:rsidTr="00E90E2B">
        <w:trPr>
          <w:jc w:val="center"/>
        </w:trPr>
        <w:tc>
          <w:tcPr>
            <w:tcW w:w="2830" w:type="dxa"/>
            <w:vAlign w:val="center"/>
          </w:tcPr>
          <w:p w:rsidR="000C31F3" w:rsidRPr="000C31F3" w:rsidRDefault="000C31F3" w:rsidP="000C31F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31F3">
              <w:rPr>
                <w:rFonts w:ascii="Times New Roman" w:hAnsi="Times New Roman" w:cs="Times New Roman"/>
                <w:i/>
                <w:iCs/>
              </w:rPr>
              <w:t>Nocardia brasiliensis</w:t>
            </w:r>
          </w:p>
        </w:tc>
        <w:tc>
          <w:tcPr>
            <w:tcW w:w="851" w:type="dxa"/>
            <w:vAlign w:val="center"/>
          </w:tcPr>
          <w:p w:rsidR="000C31F3" w:rsidRDefault="000C31F3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vAlign w:val="center"/>
          </w:tcPr>
          <w:p w:rsidR="000C31F3" w:rsidRPr="00285761" w:rsidRDefault="000C31F3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</w:p>
        </w:tc>
        <w:tc>
          <w:tcPr>
            <w:tcW w:w="1493" w:type="dxa"/>
            <w:vAlign w:val="center"/>
          </w:tcPr>
          <w:p w:rsidR="000C31F3" w:rsidRDefault="000C31F3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1426A1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426A1">
              <w:rPr>
                <w:rFonts w:ascii="Times New Roman" w:hAnsi="Times New Roman" w:cs="Times New Roman"/>
                <w:i/>
                <w:iCs/>
              </w:rPr>
              <w:t>Legionella pneumophila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-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-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-</w:t>
            </w:r>
          </w:p>
        </w:tc>
      </w:tr>
      <w:tr w:rsidR="00A9381D" w:rsidRPr="00285761" w:rsidTr="00E90E2B">
        <w:trPr>
          <w:jc w:val="center"/>
        </w:trPr>
        <w:tc>
          <w:tcPr>
            <w:tcW w:w="2830" w:type="dxa"/>
            <w:vAlign w:val="center"/>
          </w:tcPr>
          <w:p w:rsidR="00A9381D" w:rsidRPr="00A9381D" w:rsidRDefault="00A9381D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81D">
              <w:rPr>
                <w:rFonts w:ascii="Times New Roman" w:hAnsi="Times New Roman" w:cs="Times New Roman"/>
                <w:i/>
                <w:iCs/>
              </w:rPr>
              <w:t>Haemophilus influenzae</w:t>
            </w:r>
          </w:p>
        </w:tc>
        <w:tc>
          <w:tcPr>
            <w:tcW w:w="851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BNCC</w:t>
            </w:r>
          </w:p>
        </w:tc>
        <w:tc>
          <w:tcPr>
            <w:tcW w:w="1493" w:type="dxa"/>
            <w:vAlign w:val="center"/>
          </w:tcPr>
          <w:p w:rsidR="00A9381D" w:rsidRPr="00285761" w:rsidRDefault="00A9381D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-</w:t>
            </w:r>
          </w:p>
        </w:tc>
      </w:tr>
      <w:tr w:rsidR="00E90E2B" w:rsidRPr="00285761" w:rsidTr="00E90E2B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E90E2B" w:rsidRPr="00A9381D" w:rsidRDefault="00E90E2B" w:rsidP="00FC3C2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90E2B">
              <w:rPr>
                <w:rFonts w:ascii="Times New Roman" w:hAnsi="Times New Roman" w:cs="Times New Roman"/>
                <w:i/>
                <w:iCs/>
              </w:rPr>
              <w:t>Bordetella pertus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90E2B" w:rsidRPr="00285761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:rsidR="00E90E2B" w:rsidRPr="00285761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  <w:r w:rsidRPr="00285761">
              <w:rPr>
                <w:rFonts w:ascii="Times New Roman" w:hAnsi="Times New Roman" w:cs="Times New Roman"/>
              </w:rPr>
              <w:t>NIFDC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90E2B" w:rsidRPr="00285761" w:rsidRDefault="00E90E2B" w:rsidP="00FC3C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9381D" w:rsidRPr="00285761" w:rsidRDefault="00A9381D" w:rsidP="00A9381D">
      <w:pPr>
        <w:rPr>
          <w:rFonts w:ascii="Times New Roman" w:hAnsi="Times New Roman" w:cs="Times New Roman"/>
        </w:rPr>
      </w:pPr>
      <w:r w:rsidRPr="00285761">
        <w:rPr>
          <w:rFonts w:ascii="Times New Roman" w:hAnsi="Times New Roman" w:cs="Times New Roman"/>
        </w:rPr>
        <w:t>NIFDC: National Institutes for Food and Drug Control BNCC: BeNa Culture Collection. +, positive result. -, negative result.</w:t>
      </w:r>
    </w:p>
    <w:p w:rsidR="00425CF4" w:rsidRDefault="00425CF4"/>
    <w:p w:rsidR="00BD679E" w:rsidRDefault="00BD679E"/>
    <w:p w:rsidR="00BD679E" w:rsidRDefault="00BD679E"/>
    <w:p w:rsidR="00BD679E" w:rsidRPr="00AD23AF" w:rsidRDefault="00BD679E">
      <w:pPr>
        <w:rPr>
          <w:rFonts w:ascii="Times New Roman" w:hAnsi="Times New Roman" w:cs="Times New Roman"/>
        </w:rPr>
      </w:pPr>
      <w:r w:rsidRPr="00AD23AF">
        <w:rPr>
          <w:rFonts w:ascii="Times New Roman" w:hAnsi="Times New Roman" w:cs="Times New Roman"/>
        </w:rPr>
        <w:t xml:space="preserve">Table S2 </w:t>
      </w:r>
      <w:r w:rsidRPr="00AD23AF">
        <w:rPr>
          <w:rFonts w:ascii="Times New Roman" w:hAnsi="Times New Roman" w:cs="Times New Roman"/>
        </w:rPr>
        <w:t xml:space="preserve">Species-specific nucleic acid </w:t>
      </w:r>
      <w:r w:rsidRPr="00AD23AF">
        <w:rPr>
          <w:rFonts w:ascii="Times New Roman" w:hAnsi="Times New Roman" w:cs="Times New Roman"/>
        </w:rPr>
        <w:t>sequence</w:t>
      </w:r>
      <w:r w:rsidRPr="00AD23AF">
        <w:rPr>
          <w:rFonts w:ascii="Times New Roman" w:hAnsi="Times New Roman" w:cs="Times New Roman"/>
        </w:rPr>
        <w:t xml:space="preserve"> for each NTM strain</w:t>
      </w:r>
      <w:r w:rsidRPr="00AD23AF">
        <w:rPr>
          <w:rFonts w:ascii="Times New Roman" w:hAnsi="Times New Roman" w:cs="Times New Roman"/>
        </w:rPr>
        <w:t xml:space="preserve"> and MTBC</w:t>
      </w:r>
      <w:r w:rsidRPr="00AD23AF">
        <w:rPr>
          <w:rFonts w:ascii="Times New Roman" w:hAnsi="Times New Roman" w:cs="Times New Roman"/>
        </w:rPr>
        <w:t xml:space="preserve"> were selected through comparative genomic analysis</w:t>
      </w:r>
      <w:r w:rsidRPr="00AD23AF">
        <w:rPr>
          <w:rFonts w:ascii="Times New Roman" w:hAnsi="Times New Roman" w:cs="Times New Roman"/>
        </w:rPr>
        <w:t xml:space="preserve"> and </w:t>
      </w:r>
      <w:r w:rsidRPr="00AD23AF">
        <w:rPr>
          <w:rFonts w:ascii="Times New Roman" w:hAnsi="Times New Roman" w:cs="Times New Roman"/>
        </w:rPr>
        <w:t>published studie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3969"/>
      </w:tblGrid>
      <w:tr w:rsidR="00BD679E" w:rsidRPr="00AD23AF" w:rsidTr="00AD23AF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79E" w:rsidRPr="00AD23AF" w:rsidRDefault="00BD679E" w:rsidP="008D1A7F">
            <w:pPr>
              <w:jc w:val="center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S</w:t>
            </w:r>
            <w:r w:rsidRPr="00AD23AF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79E" w:rsidRPr="00AD23AF" w:rsidRDefault="00BD679E" w:rsidP="008D1A7F">
            <w:pPr>
              <w:jc w:val="center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79E" w:rsidRPr="00AD23AF" w:rsidRDefault="00BD679E" w:rsidP="008D1A7F">
            <w:pPr>
              <w:jc w:val="center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Sequence</w:t>
            </w:r>
          </w:p>
        </w:tc>
      </w:tr>
      <w:tr w:rsidR="00BD679E" w:rsidRPr="00AD23AF" w:rsidTr="00AD23AF">
        <w:trPr>
          <w:trHeight w:val="2789"/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BD679E" w:rsidRPr="00AD23AF" w:rsidRDefault="00BD679E" w:rsidP="008D1A7F">
            <w:pPr>
              <w:jc w:val="center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erculosis complex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23AF">
              <w:rPr>
                <w:rFonts w:ascii="Times New Roman" w:hAnsi="Times New Roman" w:cs="Times New Roman"/>
                <w:i/>
                <w:iCs/>
              </w:rPr>
              <w:t>IS61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BD679E" w:rsidRPr="00AD23AF" w:rsidRDefault="008D1A7F" w:rsidP="00AD23AF">
            <w:pPr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CGGTCGGAGCGGTCGGAAGCTCCTATGACAATGCACTAGCCGAGACGATCAACGGCCTATACAAGACCGAGCTGATCAAACCCGGCAAGCCCTGGCGGTCCATCGAGGATGTCGAGTTGGCCACCGCGCGCTGGGTCGACTGGTTCAACCATCGCCGCCTCTACCAGTACTGCGGCGACGTCCCGCCGGTCGAACTCGAGGCTGCCTACTACGCTCAACGCCAGAGACCA</w:t>
            </w:r>
          </w:p>
        </w:tc>
      </w:tr>
      <w:tr w:rsidR="008D1A7F" w:rsidRPr="00AD23AF" w:rsidTr="00AD23AF">
        <w:trPr>
          <w:jc w:val="center"/>
        </w:trPr>
        <w:tc>
          <w:tcPr>
            <w:tcW w:w="2263" w:type="dxa"/>
            <w:vAlign w:val="center"/>
          </w:tcPr>
          <w:p w:rsidR="008D1A7F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</w:t>
            </w: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1985" w:type="dxa"/>
            <w:vAlign w:val="center"/>
          </w:tcPr>
          <w:p w:rsidR="008D1A7F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23AF">
              <w:rPr>
                <w:rFonts w:ascii="Times New Roman" w:hAnsi="Times New Roman" w:cs="Times New Roman"/>
                <w:i/>
                <w:iCs/>
              </w:rPr>
              <w:t>16S rRNA</w:t>
            </w:r>
          </w:p>
        </w:tc>
        <w:tc>
          <w:tcPr>
            <w:tcW w:w="3969" w:type="dxa"/>
            <w:vAlign w:val="center"/>
          </w:tcPr>
          <w:p w:rsidR="008D1A7F" w:rsidRPr="00AD23AF" w:rsidRDefault="007644AF" w:rsidP="007644AF">
            <w:pPr>
              <w:jc w:val="left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CCGCGGTAATACGTAGGGTCCGAGCGTTGTCCGGAATTACTGGGCGTAAAGAGCTCGTAGGTGGTTTGTCGCGTTGTTCGTGAAAACTCACAGCTTAACTGTGGGCGTGCGGGCGATACGGGCAGACTAGAGTACT</w:t>
            </w:r>
            <w:r w:rsidRPr="00AD23AF">
              <w:rPr>
                <w:rFonts w:ascii="Times New Roman" w:hAnsi="Times New Roman" w:cs="Times New Roman"/>
              </w:rPr>
              <w:lastRenderedPageBreak/>
              <w:t>GCAGGGGAGACTGGAATTCCTGGTGTAGCGGTGGAATGCGCAGATATCAGGAGGAACACCGGT</w:t>
            </w:r>
          </w:p>
        </w:tc>
      </w:tr>
      <w:tr w:rsidR="00BD679E" w:rsidRPr="00AD23AF" w:rsidTr="00AD23AF">
        <w:trPr>
          <w:jc w:val="center"/>
        </w:trPr>
        <w:tc>
          <w:tcPr>
            <w:tcW w:w="2263" w:type="dxa"/>
            <w:vAlign w:val="center"/>
          </w:tcPr>
          <w:p w:rsidR="00BD679E" w:rsidRPr="00AD23AF" w:rsidRDefault="00BD679E" w:rsidP="008D1A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. intracellulare</w:t>
            </w:r>
          </w:p>
        </w:tc>
        <w:tc>
          <w:tcPr>
            <w:tcW w:w="1985" w:type="dxa"/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23AF">
              <w:rPr>
                <w:rFonts w:ascii="Times New Roman" w:hAnsi="Times New Roman" w:cs="Times New Roman"/>
                <w:i/>
                <w:iCs/>
              </w:rPr>
              <w:t>MINTM006_47990</w:t>
            </w:r>
          </w:p>
        </w:tc>
        <w:tc>
          <w:tcPr>
            <w:tcW w:w="3969" w:type="dxa"/>
            <w:vAlign w:val="center"/>
          </w:tcPr>
          <w:p w:rsidR="00BD679E" w:rsidRPr="00AD23AF" w:rsidRDefault="007644AF" w:rsidP="007644AF">
            <w:pPr>
              <w:jc w:val="left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GCCGCTATCTTCCGTGGTACGAGAGCAACCCATACATGGCGACCTTGCTGTTCCCCCTAATCGCGATCGCCATGATTGGCGCAGGATGTGCACCCGGTAATCCGGCGTGGCTGTGGTACGGCGGGGCCATTCTGCTGGCCATCTCTGCCTTATTGGTGGGAGTCTCCCTCTGGATCTGGCGCCGATCCCTTCTCCGTATCACCCC</w:t>
            </w:r>
          </w:p>
        </w:tc>
      </w:tr>
      <w:tr w:rsidR="00BD679E" w:rsidRPr="00AD23AF" w:rsidTr="00AD23AF">
        <w:trPr>
          <w:jc w:val="center"/>
        </w:trPr>
        <w:tc>
          <w:tcPr>
            <w:tcW w:w="2263" w:type="dxa"/>
            <w:vAlign w:val="center"/>
          </w:tcPr>
          <w:p w:rsidR="00BD679E" w:rsidRPr="00AD23AF" w:rsidRDefault="00BD679E" w:rsidP="008D1A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vium</w:t>
            </w:r>
          </w:p>
        </w:tc>
        <w:tc>
          <w:tcPr>
            <w:tcW w:w="1985" w:type="dxa"/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23AF">
              <w:rPr>
                <w:rFonts w:ascii="Times New Roman" w:hAnsi="Times New Roman" w:cs="Times New Roman"/>
                <w:i/>
                <w:iCs/>
              </w:rPr>
              <w:t>gyrB</w:t>
            </w:r>
          </w:p>
        </w:tc>
        <w:tc>
          <w:tcPr>
            <w:tcW w:w="3969" w:type="dxa"/>
            <w:vAlign w:val="center"/>
          </w:tcPr>
          <w:p w:rsidR="00BD679E" w:rsidRPr="00AD23AF" w:rsidRDefault="007644AF" w:rsidP="007644AF">
            <w:pPr>
              <w:jc w:val="left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GCCTGACCATCAACCTCACCGACGAGCGGGTGACCAACGAAGAGGTCGTCGACGAGGTGGTCAGCGACACCGCCGACGCACCCAAGTCGGCGCAGGAGAAGGCGGCGGAATCGGCTGCGCCGCATAAGGTCAAGCACCGCACCTTCCACTACCCCGGCGGCCTGGTCGACTTCGTCAAACACATCAATCGCACCAAAAACCCCATCCACCA</w:t>
            </w:r>
          </w:p>
        </w:tc>
      </w:tr>
      <w:tr w:rsidR="008D1A7F" w:rsidRPr="00AD23AF" w:rsidTr="00AD23AF">
        <w:trPr>
          <w:jc w:val="center"/>
        </w:trPr>
        <w:tc>
          <w:tcPr>
            <w:tcW w:w="2263" w:type="dxa"/>
            <w:vAlign w:val="center"/>
          </w:tcPr>
          <w:p w:rsidR="008D1A7F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bscessus</w:t>
            </w:r>
          </w:p>
        </w:tc>
        <w:tc>
          <w:tcPr>
            <w:tcW w:w="1985" w:type="dxa"/>
            <w:vAlign w:val="center"/>
          </w:tcPr>
          <w:p w:rsidR="008D1A7F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23AF">
              <w:rPr>
                <w:rFonts w:ascii="Times New Roman" w:hAnsi="Times New Roman" w:cs="Times New Roman"/>
                <w:i/>
                <w:iCs/>
              </w:rPr>
              <w:t>erm(41)</w:t>
            </w:r>
          </w:p>
        </w:tc>
        <w:tc>
          <w:tcPr>
            <w:tcW w:w="3969" w:type="dxa"/>
            <w:vAlign w:val="center"/>
          </w:tcPr>
          <w:p w:rsidR="008D1A7F" w:rsidRPr="00AD23AF" w:rsidRDefault="007149E4" w:rsidP="008D1A7F">
            <w:pPr>
              <w:jc w:val="center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TGCCAGGGTGCTAGCCGTCGAGCTGCATCCGGGGCGGGCTCGACACCTTCGTTCACGGTTTGCCGAGGAAGATGTCCGGATAGCGGAAGCGGACCTGCTCGCCTTCCGGTGGCCGCGACGGCCATTTCGGGTGGTGGCGAGCCCGCCCTACCAAGTCACCAGCGCACTGATACGGAGTCTCTTGACGCCGGAATCCCGGCTGCTGGCTGCCGACCTGGTGCTGCAGCGCGGGGCTGTGCACAAACATGCGAAGCGAGCACCTGTTCGCCA</w:t>
            </w:r>
          </w:p>
        </w:tc>
      </w:tr>
      <w:tr w:rsidR="00BD679E" w:rsidRPr="00AD23AF" w:rsidTr="00AD23AF">
        <w:trPr>
          <w:jc w:val="center"/>
        </w:trPr>
        <w:tc>
          <w:tcPr>
            <w:tcW w:w="2263" w:type="dxa"/>
            <w:vAlign w:val="center"/>
          </w:tcPr>
          <w:p w:rsidR="00BD679E" w:rsidRPr="00AD23AF" w:rsidRDefault="00BD679E" w:rsidP="008D1A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kansasii</w:t>
            </w:r>
          </w:p>
        </w:tc>
        <w:tc>
          <w:tcPr>
            <w:tcW w:w="1985" w:type="dxa"/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23AF">
              <w:rPr>
                <w:rFonts w:ascii="Times New Roman" w:hAnsi="Times New Roman" w:cs="Times New Roman"/>
                <w:i/>
                <w:iCs/>
              </w:rPr>
              <w:t>hypothetical protein B1T47_13295</w:t>
            </w:r>
          </w:p>
        </w:tc>
        <w:tc>
          <w:tcPr>
            <w:tcW w:w="3969" w:type="dxa"/>
            <w:vAlign w:val="center"/>
          </w:tcPr>
          <w:p w:rsidR="00BD679E" w:rsidRPr="00AD23AF" w:rsidRDefault="007149E4" w:rsidP="00AD23AF">
            <w:pPr>
              <w:jc w:val="left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CCCGGTCCACTATTACGACATTCCGCTGCGTGGGCCGATATTCAGAATCGACCGCATGGTCCGCCGCAACCTGCATCGCACGGCAACCGATCAACGGTTCCTCTTGGGCGCCAACATGGCAATCCGGACCTCGGCGTGGCAGGCGGTACGTCATCTCACGCAGCTGGATCTGGAAGACCGACTCCACGAAGACATCGATCTTGCACTGACACTG</w:t>
            </w:r>
          </w:p>
        </w:tc>
      </w:tr>
      <w:tr w:rsidR="00BD679E" w:rsidRPr="00AD23AF" w:rsidTr="00AD23AF">
        <w:trPr>
          <w:trHeight w:val="3076"/>
          <w:jc w:val="center"/>
        </w:trPr>
        <w:tc>
          <w:tcPr>
            <w:tcW w:w="2263" w:type="dxa"/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. fortuitum</w:t>
            </w:r>
          </w:p>
        </w:tc>
        <w:tc>
          <w:tcPr>
            <w:tcW w:w="1985" w:type="dxa"/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D23AF">
              <w:rPr>
                <w:rFonts w:ascii="Times New Roman" w:hAnsi="Times New Roman" w:cs="Times New Roman"/>
                <w:i/>
                <w:iCs/>
              </w:rPr>
              <w:t>dnaA</w:t>
            </w:r>
          </w:p>
        </w:tc>
        <w:tc>
          <w:tcPr>
            <w:tcW w:w="3969" w:type="dxa"/>
            <w:vAlign w:val="center"/>
          </w:tcPr>
          <w:p w:rsidR="00BD679E" w:rsidRPr="00AD23AF" w:rsidRDefault="007149E4" w:rsidP="00AD23AF">
            <w:pPr>
              <w:jc w:val="left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GATCGTGATTCCAACAGTGATCCGGCGCTCCCACCACTGACTCCTCAGCAAAGAGCCTGGCTCAAGCTGGTGAAACCCCTCGTCATCGCCGAGGGGTTTGCTCTGCTCTCCGTTCCCACCCCGTTCGTCCAGAACGAGATCGAACGGCACCTCCGCGAACCGATCATCAACGCGCTCAGCCGCAAGCTTGGTCAACGCGTCGAGCTGGGCGTACGCATCGCCACCCCCCCAGAGGAATCCGAGGACT</w:t>
            </w:r>
          </w:p>
        </w:tc>
      </w:tr>
      <w:tr w:rsidR="00BD679E" w:rsidRPr="00AD23AF" w:rsidTr="00AD23AF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23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gordona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D679E" w:rsidRPr="00AD23AF" w:rsidRDefault="008D1A7F" w:rsidP="008D1A7F">
            <w:pPr>
              <w:jc w:val="center"/>
              <w:rPr>
                <w:rFonts w:ascii="Times New Roman" w:hAnsi="Times New Roman" w:cs="Times New Roman"/>
              </w:rPr>
            </w:pPr>
            <w:r w:rsidRPr="00AD23AF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BD679E" w:rsidRPr="00AD23AF" w:rsidRDefault="007149E4" w:rsidP="00AD23AF">
            <w:pPr>
              <w:jc w:val="left"/>
              <w:rPr>
                <w:rFonts w:ascii="Times New Roman" w:hAnsi="Times New Roman" w:cs="Times New Roman" w:hint="eastAsia"/>
              </w:rPr>
            </w:pPr>
            <w:r w:rsidRPr="00AD23AF">
              <w:rPr>
                <w:rFonts w:ascii="Times New Roman" w:hAnsi="Times New Roman" w:cs="Times New Roman"/>
              </w:rPr>
              <w:t>ATCCACCATGCGCCCTTAGACACTTACAAACACTACAAAAACCAAAGAATAAAATTGCACAAAAAGAACACGTTGCCGCGAACGACAACGCATACATTTTGATGCTCGCAACCACTATCCAATTCTCAAACACCACACCCCACCACCAAGATGGAGGGAC</w:t>
            </w:r>
            <w:r w:rsidRPr="00AD23AF">
              <w:rPr>
                <w:rFonts w:ascii="Times New Roman" w:hAnsi="Times New Roman" w:cs="Times New Roman"/>
                <w:color w:val="EE0000"/>
              </w:rPr>
              <w:t>AGCACCCGAGGGTGTTGCCTCAG</w:t>
            </w:r>
            <w:r w:rsidRPr="00AD23AF">
              <w:rPr>
                <w:rFonts w:ascii="Times New Roman" w:hAnsi="Times New Roman" w:cs="Times New Roman"/>
              </w:rPr>
              <w:t>GACCCAATAGTGTGTCTGGCTTTGCCTGTTGTCGTGCACCCGGTCTTCGTCCACTACAGACGATGACCCCTCACGGCTCGCACCCCACCAATTGGAGTGCTCTTCGTGGTGCTCCTTAGAAAGGAGGTGAT</w:t>
            </w:r>
            <w:r w:rsidR="00AD23AF" w:rsidRPr="00AD23AF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</w:tbl>
    <w:p w:rsidR="00BD679E" w:rsidRPr="00AD23AF" w:rsidRDefault="00AD23AF">
      <w:pPr>
        <w:rPr>
          <w:rFonts w:ascii="Times New Roman" w:hAnsi="Times New Roman" w:cs="Times New Roman"/>
        </w:rPr>
      </w:pPr>
      <w:r w:rsidRPr="00AD23A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AD23AF">
        <w:rPr>
          <w:rFonts w:ascii="Times New Roman" w:hAnsi="Times New Roman" w:cs="Times New Roman"/>
        </w:rPr>
        <w:t>The red-marked sequences indicate regions where at least one segment of the FIP or BIP must be</w:t>
      </w:r>
      <w:r>
        <w:rPr>
          <w:rFonts w:ascii="Times New Roman" w:hAnsi="Times New Roman" w:cs="Times New Roman" w:hint="eastAsia"/>
        </w:rPr>
        <w:t xml:space="preserve"> </w:t>
      </w:r>
      <w:r w:rsidRPr="00AD23AF">
        <w:rPr>
          <w:rFonts w:ascii="Times New Roman" w:hAnsi="Times New Roman" w:cs="Times New Roman"/>
        </w:rPr>
        <w:t>located in the</w:t>
      </w:r>
      <w:r w:rsidRPr="00AD23AF">
        <w:rPr>
          <w:rFonts w:ascii="Times New Roman" w:hAnsi="Times New Roman" w:cs="Times New Roman"/>
        </w:rPr>
        <w:t xml:space="preserve"> LAMP primer</w:t>
      </w:r>
      <w:r>
        <w:rPr>
          <w:rFonts w:ascii="Times New Roman" w:hAnsi="Times New Roman" w:cs="Times New Roman" w:hint="eastAsia"/>
        </w:rPr>
        <w:t xml:space="preserve"> sets</w:t>
      </w:r>
      <w:r w:rsidRPr="00AD23AF">
        <w:rPr>
          <w:rFonts w:ascii="Times New Roman" w:hAnsi="Times New Roman" w:cs="Times New Roman"/>
        </w:rPr>
        <w:t>.</w:t>
      </w:r>
    </w:p>
    <w:sectPr w:rsidR="00BD679E" w:rsidRPr="00AD2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A5BC5" w:rsidRDefault="005A5BC5" w:rsidP="00BF634F">
      <w:pPr>
        <w:rPr>
          <w:rFonts w:hint="eastAsia"/>
        </w:rPr>
      </w:pPr>
      <w:r>
        <w:separator/>
      </w:r>
    </w:p>
  </w:endnote>
  <w:endnote w:type="continuationSeparator" w:id="0">
    <w:p w:rsidR="005A5BC5" w:rsidRDefault="005A5BC5" w:rsidP="00BF63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A5BC5" w:rsidRDefault="005A5BC5" w:rsidP="00BF634F">
      <w:pPr>
        <w:rPr>
          <w:rFonts w:hint="eastAsia"/>
        </w:rPr>
      </w:pPr>
      <w:r>
        <w:separator/>
      </w:r>
    </w:p>
  </w:footnote>
  <w:footnote w:type="continuationSeparator" w:id="0">
    <w:p w:rsidR="005A5BC5" w:rsidRDefault="005A5BC5" w:rsidP="00BF63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1D"/>
    <w:rsid w:val="000375A5"/>
    <w:rsid w:val="000C31F3"/>
    <w:rsid w:val="001426A1"/>
    <w:rsid w:val="00190E2C"/>
    <w:rsid w:val="002918AB"/>
    <w:rsid w:val="002B74B2"/>
    <w:rsid w:val="00382356"/>
    <w:rsid w:val="003F6A5B"/>
    <w:rsid w:val="0042284A"/>
    <w:rsid w:val="00425CF4"/>
    <w:rsid w:val="004D6147"/>
    <w:rsid w:val="005A5BC5"/>
    <w:rsid w:val="007149E4"/>
    <w:rsid w:val="007644AF"/>
    <w:rsid w:val="008D1A7F"/>
    <w:rsid w:val="009760C4"/>
    <w:rsid w:val="00A71003"/>
    <w:rsid w:val="00A9381D"/>
    <w:rsid w:val="00AD23AF"/>
    <w:rsid w:val="00B313A9"/>
    <w:rsid w:val="00BD679E"/>
    <w:rsid w:val="00BF634F"/>
    <w:rsid w:val="00C92F7C"/>
    <w:rsid w:val="00E90E2B"/>
    <w:rsid w:val="00F60033"/>
    <w:rsid w:val="00F9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3A32E8"/>
  <w15:chartTrackingRefBased/>
  <w15:docId w15:val="{13E79E85-A7D7-4059-B349-F10A3A76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8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38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93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8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8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8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8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8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8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8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8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93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8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8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38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8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8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8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8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8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8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8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8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8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8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8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381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A9381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F63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F634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F6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F63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8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6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8E679-35FB-4440-8CC7-EF8990F47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3</Pages>
  <Words>563</Words>
  <Characters>2893</Characters>
  <Application>Microsoft Office Word</Application>
  <DocSecurity>0</DocSecurity>
  <Lines>321</Lines>
  <Paragraphs>314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ong xu</dc:creator>
  <cp:keywords/>
  <dc:description/>
  <cp:lastModifiedBy>xingyong xu</cp:lastModifiedBy>
  <cp:revision>5</cp:revision>
  <dcterms:created xsi:type="dcterms:W3CDTF">2025-05-14T01:57:00Z</dcterms:created>
  <dcterms:modified xsi:type="dcterms:W3CDTF">2025-06-23T05:56:00Z</dcterms:modified>
</cp:coreProperties>
</file>